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DD71" w14:textId="3FFE8754" w:rsidR="00D52E49" w:rsidRPr="0009631E" w:rsidRDefault="0009631E" w:rsidP="00DE6EFD">
      <w:pPr>
        <w:spacing w:before="240" w:after="120" w:line="260" w:lineRule="exac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09631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04661">
        <w:rPr>
          <w:rFonts w:ascii="Times New Roman" w:hAnsi="Times New Roman" w:cs="Times New Roman"/>
          <w:sz w:val="24"/>
          <w:szCs w:val="24"/>
        </w:rPr>
        <w:t xml:space="preserve">Table </w:t>
      </w:r>
      <w:r w:rsidR="00FE5EF4">
        <w:rPr>
          <w:rFonts w:ascii="Times New Roman" w:hAnsi="Times New Roman" w:cs="Times New Roman"/>
          <w:sz w:val="24"/>
          <w:szCs w:val="24"/>
        </w:rPr>
        <w:t>4</w:t>
      </w:r>
      <w:r w:rsidR="00C27320" w:rsidRPr="000963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rimers for </w:t>
      </w:r>
      <w:r w:rsidR="0029705F" w:rsidRPr="000963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mplification of the ORF of genes</w:t>
      </w:r>
    </w:p>
    <w:tbl>
      <w:tblPr>
        <w:tblStyle w:val="a7"/>
        <w:tblW w:w="0" w:type="auto"/>
        <w:jc w:val="center"/>
        <w:tblLook w:val="06A0" w:firstRow="1" w:lastRow="0" w:firstColumn="1" w:lastColumn="0" w:noHBand="1" w:noVBand="1"/>
      </w:tblPr>
      <w:tblGrid>
        <w:gridCol w:w="3459"/>
        <w:gridCol w:w="4804"/>
      </w:tblGrid>
      <w:tr w:rsidR="00C27320" w:rsidRPr="0009631E" w14:paraId="129CB753" w14:textId="77777777" w:rsidTr="0084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7B62C7" w14:textId="495F2A1F" w:rsidR="00C27320" w:rsidRPr="0009631E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name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893401" w14:textId="730792A6" w:rsidR="00C27320" w:rsidRPr="0009631E" w:rsidRDefault="00C27320" w:rsidP="00DE6E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（</w:t>
            </w:r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proofErr w:type="gramStart"/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’</w:t>
            </w:r>
            <w:proofErr w:type="gramEnd"/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-3</w:t>
            </w:r>
            <w:proofErr w:type="gramStart"/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’</w:t>
            </w:r>
            <w:proofErr w:type="gramEnd"/>
            <w:r w:rsidRPr="0009631E">
              <w:rPr>
                <w:rFonts w:ascii="Times New Roman" w:hAnsi="Times New Roman" w:cs="Times New Roman"/>
                <w:b w:val="0"/>
                <w:sz w:val="24"/>
                <w:szCs w:val="24"/>
              </w:rPr>
              <w:t>）</w:t>
            </w:r>
          </w:p>
        </w:tc>
      </w:tr>
      <w:tr w:rsidR="0029705F" w:rsidRPr="0009631E" w14:paraId="14D2A729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tcBorders>
              <w:top w:val="single" w:sz="6" w:space="0" w:color="auto"/>
            </w:tcBorders>
            <w:vAlign w:val="center"/>
          </w:tcPr>
          <w:p w14:paraId="21319E08" w14:textId="7F4764AD" w:rsidR="0029705F" w:rsidRPr="0009631E" w:rsidRDefault="0029705F" w:rsidP="0029705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iOBP1-F</w:t>
            </w:r>
          </w:p>
        </w:tc>
        <w:tc>
          <w:tcPr>
            <w:tcW w:w="4649" w:type="dxa"/>
            <w:tcBorders>
              <w:top w:val="single" w:sz="6" w:space="0" w:color="auto"/>
            </w:tcBorders>
            <w:vAlign w:val="center"/>
          </w:tcPr>
          <w:p w14:paraId="07885933" w14:textId="7C400420" w:rsidR="0029705F" w:rsidRPr="0009631E" w:rsidRDefault="0029705F" w:rsidP="002970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aGGATCCGGTGGAGCTCACAGAGGACC</w:t>
            </w:r>
          </w:p>
        </w:tc>
      </w:tr>
      <w:tr w:rsidR="0029705F" w:rsidRPr="0009631E" w14:paraId="7805F4E0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70639B1F" w14:textId="61C2FC59" w:rsidR="0029705F" w:rsidRPr="0009631E" w:rsidRDefault="0029705F" w:rsidP="0029705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iOBP1-R</w:t>
            </w:r>
          </w:p>
        </w:tc>
        <w:tc>
          <w:tcPr>
            <w:tcW w:w="4649" w:type="dxa"/>
            <w:vAlign w:val="center"/>
          </w:tcPr>
          <w:p w14:paraId="3842DC30" w14:textId="649D98BB" w:rsidR="0029705F" w:rsidRPr="0009631E" w:rsidRDefault="0029705F" w:rsidP="002970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AAGCTTTTAAGGCAAAAGGTAGAACT</w:t>
            </w:r>
          </w:p>
        </w:tc>
      </w:tr>
      <w:tr w:rsidR="0029705F" w:rsidRPr="0009631E" w14:paraId="41164EBD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3B134794" w14:textId="74C15982" w:rsidR="0029705F" w:rsidRPr="0009631E" w:rsidRDefault="0029705F" w:rsidP="002970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iCSP1-F</w:t>
            </w:r>
          </w:p>
        </w:tc>
        <w:tc>
          <w:tcPr>
            <w:tcW w:w="4649" w:type="dxa"/>
            <w:vAlign w:val="center"/>
          </w:tcPr>
          <w:p w14:paraId="6DADD6CC" w14:textId="17CA13A4" w:rsidR="0029705F" w:rsidRPr="0009631E" w:rsidRDefault="0029705F" w:rsidP="002970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aGGATCCGCCCCCAAGCCCGACGAAAA</w:t>
            </w:r>
          </w:p>
        </w:tc>
      </w:tr>
      <w:tr w:rsidR="0029705F" w:rsidRPr="0009631E" w14:paraId="13958CB0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0FD7819A" w14:textId="0DBC1F44" w:rsidR="0029705F" w:rsidRPr="0009631E" w:rsidRDefault="0029705F" w:rsidP="002970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iCSP1-R</w:t>
            </w:r>
          </w:p>
        </w:tc>
        <w:tc>
          <w:tcPr>
            <w:tcW w:w="4649" w:type="dxa"/>
            <w:vAlign w:val="center"/>
          </w:tcPr>
          <w:p w14:paraId="5993BBB9" w14:textId="29FACB0A" w:rsidR="0029705F" w:rsidRPr="0009631E" w:rsidRDefault="0029705F" w:rsidP="002970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3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AAGCTTCTAGACCTCGACGCCGTGCT</w:t>
            </w:r>
          </w:p>
        </w:tc>
      </w:tr>
    </w:tbl>
    <w:p w14:paraId="55261188" w14:textId="77777777" w:rsidR="00C27320" w:rsidRDefault="00C27320"/>
    <w:sectPr w:rsidR="00C27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7FB7A" w14:textId="77777777" w:rsidR="0081557C" w:rsidRDefault="0081557C" w:rsidP="00C27320">
      <w:r>
        <w:separator/>
      </w:r>
    </w:p>
  </w:endnote>
  <w:endnote w:type="continuationSeparator" w:id="0">
    <w:p w14:paraId="5D829863" w14:textId="77777777" w:rsidR="0081557C" w:rsidRDefault="0081557C" w:rsidP="00C2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3EF20" w14:textId="77777777" w:rsidR="0081557C" w:rsidRDefault="0081557C" w:rsidP="00C27320">
      <w:r>
        <w:separator/>
      </w:r>
    </w:p>
  </w:footnote>
  <w:footnote w:type="continuationSeparator" w:id="0">
    <w:p w14:paraId="7F900C26" w14:textId="77777777" w:rsidR="0081557C" w:rsidRDefault="0081557C" w:rsidP="00C2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49"/>
    <w:rsid w:val="000822A7"/>
    <w:rsid w:val="0009631E"/>
    <w:rsid w:val="00120ED7"/>
    <w:rsid w:val="0018710F"/>
    <w:rsid w:val="00235E70"/>
    <w:rsid w:val="0029705F"/>
    <w:rsid w:val="00580C7E"/>
    <w:rsid w:val="006B286C"/>
    <w:rsid w:val="006D0DB6"/>
    <w:rsid w:val="007C0346"/>
    <w:rsid w:val="0081557C"/>
    <w:rsid w:val="0084376E"/>
    <w:rsid w:val="00950176"/>
    <w:rsid w:val="00AA7359"/>
    <w:rsid w:val="00C04661"/>
    <w:rsid w:val="00C27320"/>
    <w:rsid w:val="00D52E49"/>
    <w:rsid w:val="00D66E69"/>
    <w:rsid w:val="00D91472"/>
    <w:rsid w:val="00DE6EFD"/>
    <w:rsid w:val="00FA4225"/>
    <w:rsid w:val="00FE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36988"/>
  <w15:chartTrackingRefBased/>
  <w15:docId w15:val="{616BAA15-CEA1-4F79-A0E3-A63F56DE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320"/>
    <w:rPr>
      <w:sz w:val="18"/>
      <w:szCs w:val="18"/>
    </w:rPr>
  </w:style>
  <w:style w:type="table" w:styleId="a7">
    <w:name w:val="Light Shading"/>
    <w:basedOn w:val="a1"/>
    <w:uiPriority w:val="60"/>
    <w:rsid w:val="00C273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1</cp:revision>
  <dcterms:created xsi:type="dcterms:W3CDTF">2022-02-28T03:31:00Z</dcterms:created>
  <dcterms:modified xsi:type="dcterms:W3CDTF">2022-07-27T07:47:00Z</dcterms:modified>
</cp:coreProperties>
</file>